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3682" w:rsidRDefault="00FF51AC" w:rsidP="00503682">
      <w:pPr>
        <w:pStyle w:val="Heading2"/>
      </w:pPr>
      <w:r w:rsidRPr="00503682">
        <w:t>Supporting</w:t>
      </w:r>
      <w:bookmarkStart w:id="0" w:name="_GoBack"/>
      <w:bookmarkEnd w:id="0"/>
      <w:r w:rsidRPr="00503682">
        <w:t xml:space="preserve"> Information </w:t>
      </w:r>
      <w:r w:rsidR="00503682">
        <w:t xml:space="preserve">2. </w:t>
      </w:r>
    </w:p>
    <w:p w:rsidR="00FF51AC" w:rsidRDefault="00FF51AC" w:rsidP="00503682">
      <w:pPr>
        <w:pStyle w:val="Heading2"/>
        <w:rPr>
          <w:sz w:val="24"/>
        </w:rPr>
      </w:pPr>
      <w:r w:rsidRPr="00A4757D">
        <w:rPr>
          <w:sz w:val="24"/>
        </w:rPr>
        <w:t xml:space="preserve">The verbatim list of indicators of aesthetic values, how they have been thematically coded, and categorised into the final list of 12 indicators. </w:t>
      </w:r>
    </w:p>
    <w:p w:rsidR="00FF51AC" w:rsidRPr="004537D3" w:rsidRDefault="00FF51AC" w:rsidP="00FF51AC">
      <w:pPr>
        <w:spacing w:line="240" w:lineRule="auto"/>
        <w:rPr>
          <w:rFonts w:ascii="Times New Roman" w:hAnsi="Times New Roman" w:cs="Times New Roman"/>
          <w:b/>
          <w:bCs/>
          <w:iCs/>
          <w:sz w:val="24"/>
        </w:rPr>
      </w:pPr>
      <w:r>
        <w:fldChar w:fldCharType="begin"/>
      </w:r>
      <w:r w:rsidRPr="00A4757D">
        <w:instrText xml:space="preserve"> LINK </w:instrText>
      </w:r>
      <w:r w:rsidR="00D7363B">
        <w:instrText xml:space="preserve">Excel.Sheet.12 "\\\\fsqld1-tsv.nexus.csiro.au\\CES-Homes\\mar722\\AAA WORKING FOLDER\\AESTHETICS PROJECT\\QUALITATIVE STUDY\\appendix results.xlsx" Sheet1!R1C1:R177C3 </w:instrText>
      </w:r>
      <w:r w:rsidRPr="00A4757D">
        <w:instrText xml:space="preserve">\a \f 4 \h </w:instrText>
      </w:r>
      <w:r>
        <w:instrText xml:space="preserve"> \* MERGEFORMAT </w:instrText>
      </w:r>
      <w:r>
        <w:fldChar w:fldCharType="separate"/>
      </w:r>
    </w:p>
    <w:tbl>
      <w:tblPr>
        <w:tblW w:w="10570" w:type="dxa"/>
        <w:tblLook w:val="04A0" w:firstRow="1" w:lastRow="0" w:firstColumn="1" w:lastColumn="0" w:noHBand="0" w:noVBand="1"/>
      </w:tblPr>
      <w:tblGrid>
        <w:gridCol w:w="4814"/>
        <w:gridCol w:w="3776"/>
        <w:gridCol w:w="1980"/>
      </w:tblGrid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845110" w:rsidRDefault="00FF51AC" w:rsidP="00FF51AC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845110">
              <w:rPr>
                <w:rFonts w:ascii="Calibri" w:hAnsi="Calibri" w:cs="Calibri"/>
                <w:b/>
                <w:bCs/>
                <w:color w:val="000000"/>
                <w:szCs w:val="22"/>
              </w:rPr>
              <w:t>verbatim indicators of aesthetic value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b/>
                <w:bCs/>
                <w:color w:val="000000"/>
                <w:szCs w:val="22"/>
              </w:rPr>
              <w:t>thematic indicators of aesthetic valu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b/>
                <w:bCs/>
                <w:color w:val="000000"/>
                <w:szCs w:val="22"/>
              </w:rPr>
              <w:t>category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 blue wat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movement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move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epth of scal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ep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lex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lex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tructur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truc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ymmetr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ymmet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 of subject against background: Fibonacci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An absence of people 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o-peop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green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gre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white sand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white sa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inspired by the opportunity to explor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opportun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Feng </w:t>
            </w:r>
            <w:proofErr w:type="spellStart"/>
            <w:r w:rsidRPr="004537D3">
              <w:rPr>
                <w:rFonts w:ascii="Calibri" w:hAnsi="Calibri" w:cs="Calibri"/>
                <w:color w:val="000000"/>
                <w:szCs w:val="22"/>
              </w:rPr>
              <w:t>Shui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eng-</w:t>
            </w:r>
            <w:proofErr w:type="spellStart"/>
            <w:r w:rsidRPr="004537D3">
              <w:rPr>
                <w:rFonts w:ascii="Calibri" w:hAnsi="Calibri" w:cs="Calibri"/>
                <w:color w:val="000000"/>
                <w:szCs w:val="22"/>
              </w:rPr>
              <w:t>Shu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ense of spac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pa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 wat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colourful coral 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-colou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lots of f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-abund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ifferent sized f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-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 cov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-co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 divers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-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 wat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abitat complex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abitat-complex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lu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green 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green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 coral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 f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o rubb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n wat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o toxins in the wat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af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liv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 function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 divers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iodivers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io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lourishing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lourish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visual heterogene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tructural heterogene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tructural heterogene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4537D3">
              <w:rPr>
                <w:rFonts w:ascii="Calibri" w:hAnsi="Calibri" w:cs="Calibri"/>
                <w:color w:val="000000"/>
                <w:szCs w:val="22"/>
              </w:rPr>
              <w:t>comlexity</w:t>
            </w:r>
            <w:proofErr w:type="spellEnd"/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ig f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ig-fis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lastRenderedPageBreak/>
              <w:t>integr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integr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variety of f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-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massive coral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massive--co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vib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vib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ensation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ens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ivers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ifferent size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ize-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ifferent shape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hape-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colour 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colour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movement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move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 animal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 -thing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-thing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eeling of where I want to b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estin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 wat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 structur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-struc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physical divers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physical-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white sand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white-sa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urquoise wat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urquoise-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eache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ea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pattern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patter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orested island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orested-isla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4537D3">
              <w:rPr>
                <w:rFonts w:ascii="Calibri" w:hAnsi="Calibri" w:cs="Calibri"/>
                <w:color w:val="000000"/>
                <w:szCs w:val="22"/>
              </w:rPr>
              <w:t>biophyscial</w:t>
            </w:r>
            <w:proofErr w:type="spellEnd"/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 divers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tructural heterogene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 of the wat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 of the f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-colou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iconic f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ico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harismatic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he sea and the sky togeth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ky-and-se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interactions with natur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nn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eeling of destination reached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estin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he experience of the wind and the wave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he experience of the wind and the wav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pristine place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pristin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water qual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water-qu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 system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ivers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iodivers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io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Outstanding Universal Value criteria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OU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harismatic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 cov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-co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 wat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uge expans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a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 divers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-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iversity of form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tructural-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 colou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-colou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4537D3">
              <w:rPr>
                <w:rFonts w:ascii="Calibri" w:hAnsi="Calibri" w:cs="Calibri"/>
                <w:color w:val="000000"/>
                <w:szCs w:val="22"/>
              </w:rPr>
              <w:t>meagfauana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megafau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harismatic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erial view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erial-vie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eri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 wat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lastRenderedPageBreak/>
              <w:t>movement of f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move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 of f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-colou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reef drop off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rop-off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ound of fish munching coral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-munching-sou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massive coral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massive-co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 thing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-thing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-thing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 design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-desig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iversity of structur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tructural-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e in action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lovely weath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unsh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lu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channels to swim in 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rop-off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erial view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erial-vie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eri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lack of diseas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motional connection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nnec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n wat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n 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iodivers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io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ird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ir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harismatic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mammal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mamma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harismatic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lu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green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gre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white sand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white sa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people enjoying themselve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recre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recrea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o rubb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iodiversity of coral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-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opograph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opograp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 healt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healthy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diverse </w:t>
            </w:r>
            <w:proofErr w:type="spellStart"/>
            <w:r w:rsidRPr="004537D3">
              <w:rPr>
                <w:rFonts w:ascii="Calibri" w:hAnsi="Calibri" w:cs="Calibri"/>
                <w:color w:val="000000"/>
                <w:szCs w:val="22"/>
              </w:rPr>
              <w:t>ecosytem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diverse </w:t>
            </w:r>
            <w:proofErr w:type="spellStart"/>
            <w:r w:rsidRPr="004537D3">
              <w:rPr>
                <w:rFonts w:ascii="Calibri" w:hAnsi="Calibri" w:cs="Calibri"/>
                <w:color w:val="000000"/>
                <w:szCs w:val="22"/>
              </w:rPr>
              <w:t>ecosyte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 ecosystem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o diseas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iversity of f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-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iversity of invertebrate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invertebra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-thing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 cov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-co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white sand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white-sa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lu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green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gre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erial view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erial-vie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eri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ansive view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pa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rainforest and reef togeth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rainforest-reef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 wat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iversity of coral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-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massive coral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massive-co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ifferent form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tructural-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lastRenderedPageBreak/>
              <w:t>movement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move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chools of f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-scho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people enjoying themselve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recre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recrea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 thing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-thing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-thing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liv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lif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ringing reef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ringing-reef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orm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or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tructur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truc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pattern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patter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4537D3">
              <w:rPr>
                <w:rFonts w:ascii="Calibri" w:hAnsi="Calibri" w:cs="Calibri"/>
                <w:color w:val="000000"/>
                <w:szCs w:val="22"/>
              </w:rPr>
              <w:t>camouflague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4537D3">
              <w:rPr>
                <w:rFonts w:ascii="Calibri" w:hAnsi="Calibri" w:cs="Calibri"/>
                <w:color w:val="000000"/>
                <w:szCs w:val="22"/>
              </w:rPr>
              <w:t>camouflagu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-thing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lexi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lex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mposi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ound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ou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 thing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-thing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-thing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chool of f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-scho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healthy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erial view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erial-vie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eri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lu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urquoise wat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urquoise-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white sand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white-sa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lou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 cov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-co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or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invertebrate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invertebra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-thing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mall thing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-thing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-thing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essile organism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essi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-thing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scidian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scidia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iny-thing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reef wall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drop-off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beaches 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ea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ound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ou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mell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me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eel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ee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ast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as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experience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 beauty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erial view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erial-vie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aerial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rainforest on the beac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rainforest-reef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naturalness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harismatic fauna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harismatic-fau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harismatic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whale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wh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harismatic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urtle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turt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harismatic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4537D3">
              <w:rPr>
                <w:rFonts w:ascii="Calibri" w:hAnsi="Calibri" w:cs="Calibri"/>
                <w:color w:val="000000"/>
                <w:szCs w:val="22"/>
              </w:rPr>
              <w:t>seabrids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eabir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harismatic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massive schools of fis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-scho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recreational use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recre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recrea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small boats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boa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recrea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divers and </w:t>
            </w:r>
            <w:proofErr w:type="spellStart"/>
            <w:r w:rsidRPr="004537D3">
              <w:rPr>
                <w:rFonts w:ascii="Calibri" w:hAnsi="Calibri" w:cs="Calibri"/>
                <w:color w:val="000000"/>
                <w:szCs w:val="22"/>
              </w:rPr>
              <w:t>snorkellors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recre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recreation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 wat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clear-water</w:t>
            </w:r>
          </w:p>
        </w:tc>
      </w:tr>
      <w:tr w:rsidR="00FF51AC" w:rsidRPr="004537D3" w:rsidTr="00FF51AC">
        <w:trPr>
          <w:trHeight w:val="28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big fish 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 xml:space="preserve">big-fish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1AC" w:rsidRPr="004537D3" w:rsidRDefault="00FF51AC" w:rsidP="00FF51A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Cs w:val="22"/>
              </w:rPr>
            </w:pPr>
            <w:r w:rsidRPr="004537D3">
              <w:rPr>
                <w:rFonts w:ascii="Calibri" w:hAnsi="Calibri" w:cs="Calibri"/>
                <w:color w:val="000000"/>
                <w:szCs w:val="22"/>
              </w:rPr>
              <w:t>fish</w:t>
            </w:r>
          </w:p>
        </w:tc>
      </w:tr>
    </w:tbl>
    <w:p w:rsidR="002E7108" w:rsidRDefault="00FF51AC">
      <w:r>
        <w:fldChar w:fldCharType="end"/>
      </w:r>
    </w:p>
    <w:sectPr w:rsidR="002E7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1AC"/>
    <w:rsid w:val="002E7108"/>
    <w:rsid w:val="00503682"/>
    <w:rsid w:val="00D7363B"/>
    <w:rsid w:val="00FF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98006D-36CA-4CBE-8F04-C89DAA87C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1AC"/>
    <w:pPr>
      <w:spacing w:after="0" w:line="276" w:lineRule="auto"/>
      <w:jc w:val="both"/>
    </w:pPr>
    <w:rPr>
      <w:rFonts w:ascii="Arial" w:eastAsia="Times New Roman" w:hAnsi="Arial" w:cs="Arial"/>
      <w:szCs w:val="24"/>
      <w:lang w:eastAsia="en-AU"/>
    </w:rPr>
  </w:style>
  <w:style w:type="paragraph" w:styleId="Heading2">
    <w:name w:val="heading 2"/>
    <w:basedOn w:val="Normal"/>
    <w:next w:val="Normal"/>
    <w:link w:val="Heading2Char"/>
    <w:autoRedefine/>
    <w:qFormat/>
    <w:rsid w:val="00503682"/>
    <w:pPr>
      <w:keepNext/>
      <w:spacing w:after="240" w:line="480" w:lineRule="auto"/>
      <w:jc w:val="left"/>
      <w:outlineLvl w:val="1"/>
    </w:pPr>
    <w:rPr>
      <w:rFonts w:ascii="Times New Roman" w:hAnsi="Times New Roman" w:cs="Times New Roman"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03682"/>
    <w:rPr>
      <w:rFonts w:ascii="Times New Roman" w:eastAsia="Times New Roman" w:hAnsi="Times New Roman" w:cs="Times New Roman"/>
      <w:bCs/>
      <w:iCs/>
      <w:sz w:val="28"/>
      <w:szCs w:val="2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4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6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Nadine (L&amp;W, TownsvilleATSIP)</dc:creator>
  <cp:keywords/>
  <dc:description/>
  <cp:lastModifiedBy>Marshall, Nadine (L&amp;W, TownsvilleATSIP)</cp:lastModifiedBy>
  <cp:revision>2</cp:revision>
  <dcterms:created xsi:type="dcterms:W3CDTF">2019-01-13T03:57:00Z</dcterms:created>
  <dcterms:modified xsi:type="dcterms:W3CDTF">2019-01-13T03:57:00Z</dcterms:modified>
</cp:coreProperties>
</file>